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2F09" w:rsidRDefault="009D2F09" w:rsidP="009D2F09">
      <w:pPr>
        <w:spacing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  <w:t>S1. List of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B2704E">
        <w:rPr>
          <w:rFonts w:ascii="Times New Roman" w:hAnsi="Times New Roman" w:cs="Times New Roman"/>
          <w:b/>
          <w:bCs/>
          <w:sz w:val="24"/>
          <w:szCs w:val="24"/>
          <w:lang w:val="en-US"/>
        </w:rPr>
        <w:t>qPCR</w:t>
      </w:r>
      <w:proofErr w:type="spellEnd"/>
      <w:r w:rsidRPr="00B2704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rimer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</w:p>
    <w:tbl>
      <w:tblPr>
        <w:tblpPr w:leftFromText="180" w:rightFromText="180" w:vertAnchor="text" w:horzAnchor="page" w:tblpX="1045" w:tblpY="286"/>
        <w:tblW w:w="10279" w:type="dxa"/>
        <w:tblLayout w:type="fixed"/>
        <w:tblLook w:val="0400" w:firstRow="0" w:lastRow="0" w:firstColumn="0" w:lastColumn="0" w:noHBand="0" w:noVBand="1"/>
      </w:tblPr>
      <w:tblGrid>
        <w:gridCol w:w="1704"/>
        <w:gridCol w:w="4841"/>
        <w:gridCol w:w="3734"/>
      </w:tblGrid>
      <w:tr w:rsidR="009D2F09" w:rsidTr="001E2B7A">
        <w:trPr>
          <w:trHeight w:val="40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2F09" w:rsidRDefault="009D2F09" w:rsidP="001E2B7A">
            <w:pPr>
              <w:widowControl w:val="0"/>
            </w:pPr>
            <w:r>
              <w:t>Target</w:t>
            </w:r>
          </w:p>
        </w:tc>
        <w:tc>
          <w:tcPr>
            <w:tcW w:w="4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2F09" w:rsidRDefault="009D2F09" w:rsidP="001E2B7A">
            <w:pPr>
              <w:widowControl w:val="0"/>
            </w:pPr>
            <w:r>
              <w:t>Forward</w:t>
            </w:r>
          </w:p>
        </w:tc>
        <w:tc>
          <w:tcPr>
            <w:tcW w:w="3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2F09" w:rsidRDefault="009D2F09" w:rsidP="001E2B7A">
            <w:pPr>
              <w:widowControl w:val="0"/>
            </w:pPr>
            <w:r>
              <w:t>Reverse</w:t>
            </w:r>
          </w:p>
        </w:tc>
      </w:tr>
      <w:tr w:rsidR="009D2F09" w:rsidTr="001E2B7A">
        <w:trPr>
          <w:trHeight w:val="58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2F09" w:rsidRDefault="009D2F09" w:rsidP="001E2B7A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pia/Cyclophilin</w:t>
            </w:r>
          </w:p>
        </w:tc>
        <w:tc>
          <w:tcPr>
            <w:tcW w:w="4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2F09" w:rsidRDefault="009D2F09" w:rsidP="001E2B7A">
            <w:pPr>
              <w:widowControl w:val="0"/>
            </w:pPr>
            <w:r>
              <w:rPr>
                <w:sz w:val="18"/>
                <w:szCs w:val="18"/>
              </w:rPr>
              <w:t>ATGGTGATCTTCTTGCTGGTCCTTGC</w:t>
            </w:r>
          </w:p>
        </w:tc>
        <w:tc>
          <w:tcPr>
            <w:tcW w:w="3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2F09" w:rsidRDefault="009D2F09" w:rsidP="001E2B7A">
            <w:pPr>
              <w:widowControl w:val="0"/>
              <w:spacing w:after="200"/>
            </w:pPr>
            <w:r>
              <w:rPr>
                <w:sz w:val="18"/>
                <w:szCs w:val="18"/>
              </w:rPr>
              <w:t>GCATACGGGTCCTGGCATCTTGTCC</w:t>
            </w:r>
          </w:p>
        </w:tc>
      </w:tr>
      <w:tr w:rsidR="009D2F09" w:rsidTr="001E2B7A">
        <w:trPr>
          <w:trHeight w:val="40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2F09" w:rsidRDefault="009D2F09" w:rsidP="001E2B7A">
            <w:pPr>
              <w:widowControl w:val="0"/>
              <w:rPr>
                <w:i/>
              </w:rPr>
            </w:pPr>
            <w:r>
              <w:rPr>
                <w:i/>
                <w:sz w:val="18"/>
                <w:szCs w:val="18"/>
              </w:rPr>
              <w:t>Gapdh</w:t>
            </w:r>
          </w:p>
        </w:tc>
        <w:tc>
          <w:tcPr>
            <w:tcW w:w="4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2F09" w:rsidRDefault="009D2F09" w:rsidP="001E2B7A">
            <w:pPr>
              <w:widowControl w:val="0"/>
            </w:pPr>
            <w:r>
              <w:rPr>
                <w:sz w:val="18"/>
                <w:szCs w:val="18"/>
              </w:rPr>
              <w:t>AACTTTGGCATTGTGGAAGG</w:t>
            </w:r>
          </w:p>
        </w:tc>
        <w:tc>
          <w:tcPr>
            <w:tcW w:w="3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2F09" w:rsidRDefault="009D2F09" w:rsidP="001E2B7A">
            <w:pPr>
              <w:widowControl w:val="0"/>
            </w:pPr>
            <w:r>
              <w:rPr>
                <w:sz w:val="18"/>
                <w:szCs w:val="18"/>
              </w:rPr>
              <w:t>ACACATTGGGGGTAGGAACA</w:t>
            </w:r>
          </w:p>
        </w:tc>
      </w:tr>
      <w:tr w:rsidR="009D2F09" w:rsidTr="001E2B7A">
        <w:trPr>
          <w:trHeight w:val="40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2F09" w:rsidRDefault="009D2F09" w:rsidP="001E2B7A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Angptl4 </w:t>
            </w:r>
          </w:p>
        </w:tc>
        <w:tc>
          <w:tcPr>
            <w:tcW w:w="4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2F09" w:rsidRDefault="009D2F09" w:rsidP="001E2B7A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GAAAGAGGCTTCCCAAGATG </w:t>
            </w:r>
          </w:p>
        </w:tc>
        <w:tc>
          <w:tcPr>
            <w:tcW w:w="3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2F09" w:rsidRDefault="009D2F09" w:rsidP="001E2B7A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TGGGAGTCAAGCCAATG</w:t>
            </w:r>
          </w:p>
        </w:tc>
      </w:tr>
      <w:tr w:rsidR="009D2F09" w:rsidTr="001E2B7A">
        <w:trPr>
          <w:trHeight w:val="54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2F09" w:rsidRDefault="009D2F09" w:rsidP="001E2B7A">
            <w:pPr>
              <w:widowControl w:val="0"/>
              <w:rPr>
                <w:i/>
              </w:rPr>
            </w:pPr>
            <w:r>
              <w:rPr>
                <w:i/>
                <w:sz w:val="18"/>
                <w:szCs w:val="18"/>
              </w:rPr>
              <w:t>Ccl2</w:t>
            </w:r>
          </w:p>
        </w:tc>
        <w:tc>
          <w:tcPr>
            <w:tcW w:w="4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2F09" w:rsidRDefault="009D2F09" w:rsidP="001E2B7A">
            <w:pPr>
              <w:widowControl w:val="0"/>
            </w:pPr>
            <w:r>
              <w:rPr>
                <w:sz w:val="18"/>
                <w:szCs w:val="18"/>
              </w:rPr>
              <w:t>TTAAAAACCTGGATCGGAACCAA</w:t>
            </w:r>
          </w:p>
        </w:tc>
        <w:tc>
          <w:tcPr>
            <w:tcW w:w="3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2F09" w:rsidRDefault="009D2F09" w:rsidP="001E2B7A">
            <w:pPr>
              <w:widowControl w:val="0"/>
            </w:pPr>
            <w:r>
              <w:rPr>
                <w:sz w:val="18"/>
                <w:szCs w:val="18"/>
              </w:rPr>
              <w:t>GCATTAGCTTCAGATTTACGGGT</w:t>
            </w:r>
          </w:p>
        </w:tc>
      </w:tr>
      <w:tr w:rsidR="009D2F09" w:rsidTr="001E2B7A">
        <w:trPr>
          <w:trHeight w:val="40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2F09" w:rsidRDefault="009D2F09" w:rsidP="001E2B7A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fkb2</w:t>
            </w:r>
          </w:p>
        </w:tc>
        <w:tc>
          <w:tcPr>
            <w:tcW w:w="4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2F09" w:rsidRDefault="009D2F09" w:rsidP="001E2B7A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CTGTGGAGCTGAAGTGG</w:t>
            </w:r>
          </w:p>
        </w:tc>
        <w:tc>
          <w:tcPr>
            <w:tcW w:w="3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2F09" w:rsidRDefault="009D2F09" w:rsidP="001E2B7A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GAGGCGAGTAAGAGTTGG</w:t>
            </w:r>
          </w:p>
        </w:tc>
      </w:tr>
      <w:tr w:rsidR="009D2F09" w:rsidTr="001E2B7A">
        <w:trPr>
          <w:trHeight w:val="40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2F09" w:rsidRDefault="009D2F09" w:rsidP="001E2B7A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cam1</w:t>
            </w:r>
          </w:p>
        </w:tc>
        <w:tc>
          <w:tcPr>
            <w:tcW w:w="4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2F09" w:rsidRDefault="009D2F09" w:rsidP="001E2B7A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CTCTGAAGCTCGGATATAC</w:t>
            </w:r>
          </w:p>
        </w:tc>
        <w:tc>
          <w:tcPr>
            <w:tcW w:w="3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2F09" w:rsidRDefault="009D2F09" w:rsidP="001E2B7A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GTCGAACTCCTCAGTCAC</w:t>
            </w:r>
          </w:p>
        </w:tc>
      </w:tr>
      <w:tr w:rsidR="009D2F09" w:rsidTr="001E2B7A">
        <w:trPr>
          <w:trHeight w:val="40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2F09" w:rsidRDefault="009D2F09" w:rsidP="001E2B7A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lr2</w:t>
            </w:r>
          </w:p>
        </w:tc>
        <w:tc>
          <w:tcPr>
            <w:tcW w:w="4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2F09" w:rsidRDefault="009D2F09" w:rsidP="001E2B7A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AACGCTGTTCTGCTCAG</w:t>
            </w:r>
          </w:p>
        </w:tc>
        <w:tc>
          <w:tcPr>
            <w:tcW w:w="3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2F09" w:rsidRDefault="009D2F09" w:rsidP="001E2B7A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CGTCTCCCTCTATTGTATT</w:t>
            </w:r>
          </w:p>
        </w:tc>
      </w:tr>
      <w:tr w:rsidR="009D2F09" w:rsidTr="001E2B7A">
        <w:trPr>
          <w:trHeight w:val="40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2F09" w:rsidRDefault="009D2F09" w:rsidP="001E2B7A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kbke</w:t>
            </w:r>
          </w:p>
        </w:tc>
        <w:tc>
          <w:tcPr>
            <w:tcW w:w="4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2F09" w:rsidRDefault="009D2F09" w:rsidP="001E2B7A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ATAAGTGCTGGGGCTTT</w:t>
            </w:r>
          </w:p>
        </w:tc>
        <w:tc>
          <w:tcPr>
            <w:tcW w:w="3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2F09" w:rsidRDefault="009D2F09" w:rsidP="001E2B7A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TCGAAGAGGTACTCCTG</w:t>
            </w:r>
          </w:p>
        </w:tc>
      </w:tr>
      <w:tr w:rsidR="009D2F09" w:rsidTr="001E2B7A">
        <w:trPr>
          <w:trHeight w:val="40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2F09" w:rsidRDefault="009D2F09" w:rsidP="001E2B7A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pk3</w:t>
            </w:r>
          </w:p>
        </w:tc>
        <w:tc>
          <w:tcPr>
            <w:tcW w:w="4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2F09" w:rsidRDefault="009D2F09" w:rsidP="001E2B7A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AAGGGCTACACCAAATC</w:t>
            </w:r>
          </w:p>
        </w:tc>
        <w:tc>
          <w:tcPr>
            <w:tcW w:w="3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2F09" w:rsidRDefault="009D2F09" w:rsidP="001E2B7A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TTCGAGGGCAGAGACTG</w:t>
            </w:r>
          </w:p>
        </w:tc>
      </w:tr>
      <w:tr w:rsidR="009D2F09" w:rsidTr="001E2B7A">
        <w:trPr>
          <w:trHeight w:val="400"/>
        </w:trPr>
        <w:tc>
          <w:tcPr>
            <w:tcW w:w="1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2F09" w:rsidRDefault="009D2F09" w:rsidP="001E2B7A">
            <w:pPr>
              <w:widowControl w:val="0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L8</w:t>
            </w:r>
          </w:p>
        </w:tc>
        <w:tc>
          <w:tcPr>
            <w:tcW w:w="48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2F09" w:rsidRDefault="009D2F09" w:rsidP="001E2B7A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GTCTTGGCAGCCTTCCTGA</w:t>
            </w:r>
          </w:p>
        </w:tc>
        <w:tc>
          <w:tcPr>
            <w:tcW w:w="3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D2F09" w:rsidRDefault="009D2F09" w:rsidP="001E2B7A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ATAATTTGTGTGTTGGCGC</w:t>
            </w:r>
          </w:p>
        </w:tc>
      </w:tr>
    </w:tbl>
    <w:p w:rsidR="009D2F09" w:rsidRPr="003B0FF5" w:rsidRDefault="009D2F09" w:rsidP="009D2F09">
      <w:pPr>
        <w:spacing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871055" w:rsidRDefault="00871055">
      <w:bookmarkStart w:id="0" w:name="_GoBack"/>
      <w:bookmarkEnd w:id="0"/>
    </w:p>
    <w:sectPr w:rsidR="008710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F09"/>
    <w:rsid w:val="00871055"/>
    <w:rsid w:val="009D2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D68D1B-B48C-4F7F-B841-8395AC280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2F09"/>
    <w:rPr>
      <w:lang w:val="uk-U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2</Characters>
  <Application>Microsoft Office Word</Application>
  <DocSecurity>0</DocSecurity>
  <Lines>4</Lines>
  <Paragraphs>1</Paragraphs>
  <ScaleCrop>false</ScaleCrop>
  <Company>PITSOLUTIONS PVT LTD</Company>
  <LinksUpToDate>false</LinksUpToDate>
  <CharactersWithSpaces>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7-12T12:25:00Z</dcterms:created>
  <dcterms:modified xsi:type="dcterms:W3CDTF">2019-07-12T12:26:00Z</dcterms:modified>
</cp:coreProperties>
</file>